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</w:t>
      </w:r>
    </w:p>
    <w:p>
      <w:pPr>
        <w:pStyle w:val="Normal"/>
        <w:tabs>
          <w:tab w:val="clear" w:pos="1304"/>
          <w:tab w:val="center" w:pos="4819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143375" cy="2072005"/>
                <wp:effectExtent l="0" t="0" r="0" b="0"/>
                <wp:docPr id="1" name="Gruppe 3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43240" cy="2072160"/>
                          <a:chOff x="0" y="0"/>
                          <a:chExt cx="4143240" cy="2072160"/>
                        </a:xfrm>
                      </wpg:grpSpPr>
                      <wps:wsp>
                        <wps:cNvSpPr/>
                        <wps:spPr>
                          <a:xfrm>
                            <a:off x="143640" y="572040"/>
                            <a:ext cx="3571920" cy="144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29560" y="428760"/>
                            <a:ext cx="1440" cy="14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57960" y="428760"/>
                            <a:ext cx="1440" cy="14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358360" y="428760"/>
                            <a:ext cx="1440" cy="14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85920" y="214560"/>
                            <a:ext cx="32580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6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4680" y="214560"/>
                            <a:ext cx="39132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12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43160" y="214560"/>
                            <a:ext cx="39132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48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857880" y="643320"/>
                            <a:ext cx="714240" cy="3567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714240" cy="356760"/>
                            </a:xfrm>
                            <a:prstGeom prst="upArrow">
                              <a:avLst>
                                <a:gd name="adj1" fmla="val 50000"/>
                                <a:gd name="adj2" fmla="val 50000"/>
                              </a:avLst>
                            </a:prstGeom>
                            <a:noFill/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2920" y="70920"/>
                              <a:ext cx="571680" cy="255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>SAH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/>
                        <wps:spPr>
                          <a:xfrm>
                            <a:off x="71640" y="1358280"/>
                            <a:ext cx="3571920" cy="144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7880" y="1429920"/>
                            <a:ext cx="714240" cy="428760"/>
                          </a:xfrm>
                          <a:prstGeom prst="ellipse">
                            <a:avLst/>
                          </a:pr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Sham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358440" y="1357560"/>
                            <a:ext cx="1440" cy="14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43160" y="1072440"/>
                            <a:ext cx="39132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48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214280" y="572760"/>
                            <a:ext cx="1440" cy="71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14280" y="1359000"/>
                            <a:ext cx="1440" cy="71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43080" y="214560"/>
                            <a:ext cx="39132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24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43480" y="214560"/>
                            <a:ext cx="39420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36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858040" y="428760"/>
                            <a:ext cx="1440" cy="14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58440" y="571680"/>
                            <a:ext cx="1440" cy="142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2920" y="286560"/>
                            <a:ext cx="87048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bCs/>
                                  <w:rFonts w:ascii="Cambria" w:hAnsi="Cambria" w:eastAsia="Times New Roman" w:cs="Cambria"/>
                                  <w:color w:val="000000"/>
                                  <w:lang w:val="en-US" w:bidi="ar-SA"/>
                                </w:rPr>
                                <w:t>Treatmen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30040" y="714960"/>
                            <a:ext cx="928440" cy="2858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Euthanasia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30040" y="1501200"/>
                            <a:ext cx="928440" cy="2858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Euthanasia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4143240" cy="20721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uppe 38" style="position:absolute;margin-left:0pt;margin-top:0.05pt;width:326.25pt;height:163.15pt" coordorigin="0,1" coordsize="6525,3263">
                <v:line id="shape_0" from="226,902" to="5850,903" ID="Lige forbindelse 3" stroked="t" o:allowincell="f" style="position:absolute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line id="shape_0" from="2251,676" to="2252,900" ID="Lige forbindelse 4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926,676" to="2927,900" ID="Lige forbindelse 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714,676" to="3715,900" ID="Lige forbindelse 6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025;top:339;width:512;height:40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6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0;top:339;width:615;height:40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12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50;top:339;width:615;height:40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48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alt="Gruppe 10" style="position:absolute;left:1351;top:1014;width:1125;height:562">
                  <v:shapetype id="_x0000_t68" coordsize="21600,21600" o:spt="68" adj="10800,10800" path="m0@3l10800,l21600@3l@6@3l@6,21600l@5,21600l@5@3xe">
                    <v:stroke joinstyle="miter"/>
                    <v:formulas>
                      <v:f eqn="val 21600"/>
                      <v:f eqn="val #1"/>
                      <v:f eqn="val #0"/>
                      <v:f eqn="sum 0 @2 0"/>
                      <v:f eqn="prod 1 @1 2"/>
                      <v:f eqn="sum 10800 0 @4"/>
                      <v:f eqn="sum 10800 @4 0"/>
                      <v:f eqn="prod @5 @2 10800"/>
                      <v:f eqn="sum @3 0 @7"/>
                    </v:formulas>
                    <v:path gradientshapeok="t" o:connecttype="rect" textboxrect="@5,@8,@6,21600"/>
                    <v:handles>
                      <v:h position="@5,21600"/>
                      <v:h position="0,@3"/>
                    </v:handles>
                  </v:shapetype>
                  <v:shape id="shape_0" ID="Opadgående pil 25" stroked="t" o:allowincell="f" style="position:absolute;left:1351;top:1014;width:1124;height:561;mso-wrap-style:none;v-text-anchor:middle;mso-position-horizontal-relative:char" type="_x0000_t68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black" weight="19080" joinstyle="miter" endcap="flat"/>
                    <w10:wrap type="none"/>
                  </v:shape>
                  <v:shape id="shape_0" stroked="f" o:allowincell="f" style="position:absolute;left:1576;top:1126;width:899;height:40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>SAH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line id="shape_0" from="113,2140" to="5737,2141" ID="Lige forbindelse 11" stroked="t" o:allowincell="f" style="position:absolute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oval id="shape_0" ID="Ellipse 12" stroked="t" o:allowincell="f" style="position:absolute;left:1351;top:2253;width:1124;height:674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Sham</w:t>
                        </w:r>
                      </w:p>
                    </w:txbxContent>
                  </v:textbox>
                  <v:fill o:detectmouseclick="t" on="false"/>
                  <v:stroke color="black" weight="19080" joinstyle="miter" endcap="flat"/>
                  <w10:wrap type="none"/>
                </v:oval>
                <v:line id="shape_0" from="5289,2139" to="5290,2363" ID="Lige forbindelse 13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4950;top:1690;width:615;height:40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48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12,903" to="1913,1014" ID="Lige forbindelse 15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912,2141" to="1913,2252" ID="Lige forbindelse 16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3375;top:339;width:615;height:40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24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63;top:339;width:620;height:40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36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01,676" to="4502,900" ID="Lige forbindelse 1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289,901" to="5290,1125" ID="Lige forbindelse 20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225;top:452;width:1370;height:40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bCs/>
                            <w:rFonts w:ascii="Cambria" w:hAnsi="Cambria" w:eastAsia="Times New Roman" w:cs="Cambria"/>
                            <w:color w:val="000000"/>
                            <w:lang w:val="en-US" w:bidi="ar-SA"/>
                          </w:rPr>
                          <w:t>Treatme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oundrect id="shape_0" ID="Afrundet rektangel 22" stroked="t" o:allowincell="f" style="position:absolute;left:4614;top:1127;width:1461;height:449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Euthanasia</w:t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roundrect>
                <v:roundrect id="shape_0" ID="Afrundet rektangel 23" stroked="t" o:allowincell="f" style="position:absolute;left:4614;top:2365;width:1461;height:449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Euthanasia</w:t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roundrect>
                <v:shape id="shape_0" stroked="t" o:allowincell="f" style="position:absolute;left:0;top:1;width:6524;height:326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Timeline for treatment with U0126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ats were subjected to SAH and treated with either U0126 or vehicle (DMSO) at 6 h, 12 h, 24 h and 36 h post insult. At 48 h the rats were sacrificed. Control animals underwent sham operation, received no treatment and were sacrificed 48 h after surgery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v-S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sv-SE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  <w:lang w:val="sv-SE"/>
    </w:rPr>
  </w:style>
  <w:style w:type="character" w:styleId="CommentSubjectChar">
    <w:name w:val="Comment Subject Char"/>
    <w:qFormat/>
    <w:rPr>
      <w:rFonts w:ascii="Calibri" w:hAnsi="Calibri" w:cs="Calibri"/>
      <w:b/>
      <w:bCs/>
      <w:lang w:val="sv-SE"/>
    </w:rPr>
  </w:style>
  <w:style w:type="character" w:styleId="Normal1">
    <w:name w:val="LO-normal"/>
    <w:qFormat/>
    <w:rPr/>
  </w:style>
  <w:style w:type="character" w:styleId="HeaderChar">
    <w:name w:val="Header Char"/>
    <w:qFormat/>
    <w:rPr>
      <w:rFonts w:ascii="Calibri" w:hAnsi="Calibri" w:cs="Calibri"/>
      <w:sz w:val="22"/>
      <w:szCs w:val="22"/>
      <w:lang w:val="sv-SE"/>
    </w:rPr>
  </w:style>
  <w:style w:type="character" w:styleId="FooterChar">
    <w:name w:val="Footer Char"/>
    <w:qFormat/>
    <w:rPr>
      <w:rFonts w:ascii="Calibri" w:hAnsi="Calibri" w:cs="Calibri"/>
      <w:sz w:val="22"/>
      <w:szCs w:val="22"/>
      <w:lang w:val="sv-SE"/>
    </w:rPr>
  </w:style>
  <w:style w:type="character" w:styleId="FootnoteTextChar">
    <w:name w:val="Footnote Text Char"/>
    <w:qFormat/>
    <w:rPr>
      <w:rFonts w:ascii="Calibri" w:hAnsi="Calibri" w:cs="Calibri"/>
      <w:lang w:val="sv-SE"/>
    </w:rPr>
  </w:style>
  <w:style w:type="character" w:styleId="FootnoteCharacters">
    <w:name w:val="Footnote Characters"/>
    <w:qFormat/>
    <w:rPr>
      <w:vertAlign w:val="superscript"/>
    </w:rPr>
  </w:style>
  <w:style w:type="character" w:styleId="St1">
    <w:name w:val="st1"/>
    <w:qFormat/>
    <w:rPr/>
  </w:style>
  <w:style w:type="character" w:styleId="LineNumbering">
    <w:name w:val="Line Number"/>
    <w:rPr/>
  </w:style>
  <w:style w:type="character" w:styleId="EndNoteBibliographyTitleTegn">
    <w:name w:val="EndNote Bibliography Title Tegn"/>
    <w:qFormat/>
    <w:rPr>
      <w:sz w:val="24"/>
      <w:szCs w:val="22"/>
      <w:lang w:val="en-US" w:eastAsia="en-US"/>
    </w:rPr>
  </w:style>
  <w:style w:type="character" w:styleId="EndNoteBibliographyTegn">
    <w:name w:val="EndNote Bibliography Tegn"/>
    <w:qFormat/>
    <w:rPr>
      <w:sz w:val="24"/>
      <w:szCs w:val="22"/>
      <w:lang w:val="en-US" w:eastAsia="en-US"/>
    </w:rPr>
  </w:style>
  <w:style w:type="character" w:styleId="Style801">
    <w:name w:val="style801"/>
    <w:qFormat/>
    <w:rPr>
      <w:rFonts w:ascii="Arial" w:hAnsi="Arial" w:cs="Arial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sv-SE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sv-S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1T00:15:00Z</dcterms:created>
  <dc:creator>grklpo01</dc:creator>
  <dc:description/>
  <cp:keywords/>
  <dc:language>en-US</dc:language>
  <cp:lastModifiedBy>JSARONG</cp:lastModifiedBy>
  <cp:lastPrinted>2016-09-28T13:08:00Z</cp:lastPrinted>
  <dcterms:modified xsi:type="dcterms:W3CDTF">2017-07-01T00:15:00Z</dcterms:modified>
  <cp:revision>2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